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73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283"/>
        <w:gridCol w:w="284"/>
        <w:gridCol w:w="283"/>
        <w:gridCol w:w="284"/>
        <w:gridCol w:w="286"/>
        <w:gridCol w:w="733"/>
        <w:gridCol w:w="256"/>
        <w:gridCol w:w="284"/>
        <w:gridCol w:w="283"/>
        <w:gridCol w:w="284"/>
        <w:gridCol w:w="283"/>
        <w:gridCol w:w="798"/>
        <w:gridCol w:w="236"/>
        <w:gridCol w:w="242"/>
        <w:gridCol w:w="284"/>
        <w:gridCol w:w="283"/>
        <w:gridCol w:w="236"/>
        <w:gridCol w:w="331"/>
        <w:gridCol w:w="284"/>
        <w:gridCol w:w="236"/>
        <w:gridCol w:w="236"/>
        <w:gridCol w:w="236"/>
      </w:tblGrid>
      <w:tr w:rsidR="00711D1F" w:rsidRPr="00933E87" w14:paraId="1226D988" w14:textId="77777777" w:rsidTr="00374E40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B5BC58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Bacterial family/number of tax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0748C6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Present in RYGB donors &amp; Present in &lt;50% of the recipients at D-1</w:t>
            </w:r>
          </w:p>
        </w:tc>
        <w:tc>
          <w:tcPr>
            <w:tcW w:w="14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F8E61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Transferred from RYGB donor only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85C66D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Present in SHAM donors &amp; Present in &lt;50% of the recipients at D-1</w:t>
            </w:r>
          </w:p>
        </w:tc>
        <w:tc>
          <w:tcPr>
            <w:tcW w:w="1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A1D5C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Transferred from SHAM donor only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E5437C" w14:textId="77777777" w:rsidR="00711D1F" w:rsidRPr="00933E87" w:rsidRDefault="00711D1F" w:rsidP="00EC3623">
            <w:pPr>
              <w:ind w:right="4"/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Present in &gt;=50% recipients </w:t>
            </w:r>
            <w:proofErr w:type="gramStart"/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pre ATB</w:t>
            </w:r>
            <w:proofErr w:type="gramEnd"/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&amp; not present in donors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AF000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Remained in </w:t>
            </w:r>
            <w:proofErr w:type="spellStart"/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RYGBr</w:t>
            </w:r>
            <w:proofErr w:type="spellEnd"/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from recipients at D-1</w:t>
            </w:r>
          </w:p>
        </w:tc>
        <w:tc>
          <w:tcPr>
            <w:tcW w:w="13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5DE88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Remained in </w:t>
            </w:r>
            <w:proofErr w:type="spellStart"/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SHAMr</w:t>
            </w:r>
            <w:proofErr w:type="spellEnd"/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from recipients at D-1</w:t>
            </w:r>
          </w:p>
        </w:tc>
      </w:tr>
      <w:tr w:rsidR="00711D1F" w:rsidRPr="00933E87" w14:paraId="658513D4" w14:textId="77777777" w:rsidTr="00374E40">
        <w:trPr>
          <w:trHeight w:val="227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73ECE0" w14:textId="77777777" w:rsidR="00711D1F" w:rsidRPr="00933E87" w:rsidRDefault="00711D1F" w:rsidP="00EC3623">
            <w:pPr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534F9A" w14:textId="77777777" w:rsidR="00711D1F" w:rsidRPr="00933E87" w:rsidRDefault="00711D1F" w:rsidP="00EC3623">
            <w:pPr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19518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1A4DE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EA8C0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C87E5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9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6343B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6</w:t>
            </w:r>
          </w:p>
        </w:tc>
        <w:tc>
          <w:tcPr>
            <w:tcW w:w="73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DEA5AE" w14:textId="77777777" w:rsidR="00711D1F" w:rsidRPr="00933E87" w:rsidRDefault="00711D1F" w:rsidP="00EC3623">
            <w:pPr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6F3C7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304E4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F7260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394A9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9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ACB52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6</w:t>
            </w:r>
          </w:p>
        </w:tc>
        <w:tc>
          <w:tcPr>
            <w:tcW w:w="7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F6DDE8" w14:textId="77777777" w:rsidR="00711D1F" w:rsidRPr="00933E87" w:rsidRDefault="00711D1F" w:rsidP="00EC3623">
            <w:pPr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BF44E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84B3E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B93EA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664BB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322EA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6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F41B4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84FEF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F70D9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8F352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B7D5C" w14:textId="77777777" w:rsidR="00711D1F" w:rsidRPr="00933E87" w:rsidRDefault="00711D1F" w:rsidP="00EC3623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 xml:space="preserve"> D16</w:t>
            </w:r>
          </w:p>
        </w:tc>
      </w:tr>
      <w:tr w:rsidR="00711D1F" w:rsidRPr="00933E87" w14:paraId="622094AD" w14:textId="77777777" w:rsidTr="00374E40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8AF3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Akkermansiace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6B7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756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3EA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E89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7A6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154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6BE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B03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21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624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0AC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C38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955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2A3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400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11A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CCD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7B9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8EB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350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48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6D6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04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08FA9DD2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4A1D8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Atopob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F18BA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87314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F7A3FB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FEA4D6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AA85C0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77DF83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4BA76F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107246A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B0E6B7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33D571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342392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E96C74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9671D1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D5088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EB5DE5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21F96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0E2955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876E2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999358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A6EC0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B8E78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965DD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99CA8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30AB18DD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85246F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Bacteroi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3711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9A5829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90173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BD7D84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290C4D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6DCCDB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CCBC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2C5EA3C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5BD58B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022FE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AF4008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DC494C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98B90E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437B4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9DD794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082B03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AF583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D82A3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CD78F7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4A69C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CBA1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0BACD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F171E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</w:tr>
      <w:tr w:rsidR="00711D1F" w:rsidRPr="00933E87" w14:paraId="69D1FB58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E59261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Bifidobacter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2D60A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E13F6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F4A4BB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047FB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481C0C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0CD3E0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CD255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C292A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25C470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91DACB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278964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72A879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5A0D5F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63C64D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5F4F09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0BF511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97811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40ABC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50B73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357C6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692B0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A36A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405A3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6C6880D5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A4597A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Burkholder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09767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1352B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D59A80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90C59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3F88F5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219ED40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538834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4411353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333C44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FD488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6D37AF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214A7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A32B74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AE2F4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357B24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5DE85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BA80A9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AAC4F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A52A1C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F1520A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92FD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1934E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10325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3DEDC7E1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2358EE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Christensen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7452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C4C6D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20C9D3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F7230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C0816F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D66D86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D87CD5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DDE579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5D3A19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EACE0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4EF013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00F766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C3EF16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C043B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BF316B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7BAD2F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53BB32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53E6A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3C59E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F5B365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40FF7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95AA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BD157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79C6F989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19E56B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Clostridiaceae_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831C2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2DCD02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C2B22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D4351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104B0F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C0664E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C5AA67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4CB149C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68E8C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BB71A0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A6F0C9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42A23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45716D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14FD2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C412F2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BBA4DB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5447D5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8A136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F164BB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563F01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FE942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87327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A7572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</w:tr>
      <w:tr w:rsidR="00711D1F" w:rsidRPr="00933E87" w14:paraId="69C10AC2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5FE777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Clostridiales_vadinBB60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3FB3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1CC4AC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5CCA4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3C892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099016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8D6A03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CDE7E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246608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0F2B1F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9A21D8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53CB3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8A7CA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8119D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CA4B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9C1865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04B85D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C5A082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F6CC6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B0C734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7AEEE7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FF21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AB5BC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EDD99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F953921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C6A851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Deferribacter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3FE3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AAC9F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71018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95502D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D5BE2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913F3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D71114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15B1795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48995B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41586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EE9803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EE7E60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16FF7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843C3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F06D1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3A1608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00897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A54D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C90851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F4F5CC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A5FE2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14E8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2F171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2ACC7CA9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BD58F7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Desulfovibrion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0ADB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49329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CABB3D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220377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8FCDF0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78058AE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7AF8F7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51EF13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F198F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9FE93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BC1D72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668425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8C60CD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E8BE3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BD66A2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BB3EF2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EB7F5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811F5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59B6A2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441A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A96F2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19BE4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A5697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42FFB14F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D7254F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Eggerth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BEE6D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ABC21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340FAD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EE3DCE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9E58B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3BF4E2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D264C4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148B09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CAB22D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645C5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1380F7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EB6EE9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AED3D2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4FDBF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14B70BB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D495C0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25C254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0ED92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8AC93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FA8CD8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E16A8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C025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7790E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467EFFEC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41FC0A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Enterobacteriacea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EEB6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6493A6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252BB3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E5FEF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473CBA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957E7A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C5E0D4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F2FB44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423178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14B525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1A1BBF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B440E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2ABFC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0BF15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1E35507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E5DE8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39D66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7482B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8C8AA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4318D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1BFBF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9E1E1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F5B07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732F0E53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2CD9E7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Enter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B02C3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9DF84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44A86A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1C5EE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D710E1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536151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6D40EE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04CEE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26BD5E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DFAE8D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DC2A69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7CE04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4B4778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5971C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246F621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0131B6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0EC20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35E28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33F3A8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BB5AB8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8158D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3B10C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0014E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01E9CE12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4584A1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Erysipelotrich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FE05B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42DB5E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8A89E9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7D8AC6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E5A789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FD1AAF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998018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1780267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A50451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77AD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E540DA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99DB57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4837C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8FBB8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01B2B9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D65687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65D18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23431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2D2960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3D2C3B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AA30C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1DDCB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AA436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</w:tr>
      <w:tr w:rsidR="00711D1F" w:rsidRPr="00933E87" w14:paraId="0F0BB64F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934CBA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Eubacter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33A4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0FF4A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F28A3B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51D0CE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85C68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51DE82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75F37F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AF1FF5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0DE01A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FF1407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5434AA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192F92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E6E026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5ECEB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92DC74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C43E0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3051D9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4E31C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0D98BF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4DB84A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7CF98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7D510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99B6E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5A353129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5DB31D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Clostridiales</w:t>
            </w:r>
            <w:proofErr w:type="spellEnd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Family_XI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AD452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4235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016A1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64F8A4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479DB0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71D39B3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DF57AD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2D778F5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EC387C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E3D92F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3C299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E140BC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214924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3BB40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F7690B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29B89D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403B5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4C4DC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350D81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F7E832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7A741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C4792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69F05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4BF090B6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ABD4BA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0CAD7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66F25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16CAEA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1761B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B0368B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CD5105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4E0CDF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F4A806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82BE88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851E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EFCD9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AF29F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4E8E7B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0DC67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983E0E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356F82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7B810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12E47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2D3255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94C1D0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014AC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9EED4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021BC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9</w:t>
            </w:r>
          </w:p>
        </w:tc>
      </w:tr>
      <w:tr w:rsidR="00711D1F" w:rsidRPr="00933E87" w14:paraId="64CB64CF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EC73C7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Lactobaci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275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F26DA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B65CDB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B92309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25FBB0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2D9598D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F1424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22CFEBC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94C62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F81802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1D6F4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42788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B16409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B986A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B6F705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D34770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0C6B90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B4526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ACAEB2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AB081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612BB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D63C5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D6501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</w:tr>
      <w:tr w:rsidR="00711D1F" w:rsidRPr="00933E87" w14:paraId="59FF2019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E74CF6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Marinifi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806B8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EAB1FE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5F370F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74115A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E9BAA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FA9AD7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B6FCB0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ACC928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51D12F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6C64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44E7D5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2A10E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2D803A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11EAC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E6983F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0F8EEE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8F2E38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0F54F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C3B2D9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550097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87E26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04C6B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48DAC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AD3CBDC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7F4450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Micr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C73C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A1598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3F5570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6189B7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10B14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06D6EE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14518D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2D5F5E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547541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C71547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2C3155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1704A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B1A1DC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F66F4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018F84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8FA6A3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C92AA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752C8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0B39AF7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F0DA7E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EEEE7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3ED8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C01598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4E4628C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408585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Muribacu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F2DE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0A1216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08A68F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8EAC18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110050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E9DD0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74E313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3DC2ABE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04880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86CE2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447A9A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451B9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23FCC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91DBA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AA41A5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49269F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FF73E8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27BF0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ED849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A89C60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7E589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19DAE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F0547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241A890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A55321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Pasteur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72CA4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3C766A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3B9F27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981C0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978B73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719EEC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8E9554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2A79659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E3B928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E6FEBE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B9C79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2BFC4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79D74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44B46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1CAC08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A49738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EE101F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1636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2443314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0C6095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624B2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EA794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3C602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5433F1EC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EC6178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Pept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42B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BE6F2D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5FE4A2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6F177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E4795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70FC62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331FEB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0059AE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2157E6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D9EABA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2CF48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6AD890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A6DBA6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95403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ECC367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B5198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51150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A0139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91D74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9FB21B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4A673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677A9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D7786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</w:tr>
      <w:tr w:rsidR="00711D1F" w:rsidRPr="00933E87" w14:paraId="6002CC13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D4BC08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Peptostrept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E5B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E5543C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815335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6007A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F1219C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247318F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E92A94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B75F7C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7AFF44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43BE16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41EA9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3D10D4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5F72AA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2BCB3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291FDD9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83BC5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6DC7BE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8AAFF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A8CE55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A47930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DF30A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5A65B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FCD84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2ADCBC23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5BE764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Prevot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C8D62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CC3C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B29C82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CF111F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74AB2E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7BE2C0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5ABAF6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675F33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600602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7762D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BC17BC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8B6C95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7575AC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42A9B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1766D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754EB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D1BED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93B1D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91AA6F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E839F4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8343C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CD392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17A9D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2C29EEF9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2A424F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Riken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3EC85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C994E6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061D5A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44E5AD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CFF7E2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098C4F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FC9F7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22F728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14A68B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EA0C22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844FB1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611A5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D3CB5F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1E917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8BEC58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9ABA42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8C45DA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49BD7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77F54F7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8F7A4D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7C712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0DA7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ED498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1609F16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C18BEA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1787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9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217024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7BF85E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81EC6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85614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96945C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6A7CC4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E555EF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C2A18E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6094B1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D9201D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55DDBE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CC98F8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94BFE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1492FD2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6067AF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1A724C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39B23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477BB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06E976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B311E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C289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1B67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</w:tr>
      <w:tr w:rsidR="00711D1F" w:rsidRPr="00933E87" w14:paraId="2307F27C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C3C311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Saccharimona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1F46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D6243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73849A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56DF57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6F9F3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33CD76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020680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4642C32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A46AD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4706B0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7C6C70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FCE4F6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8C9FA6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988AF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21863D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CBA68A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64E723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808FC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117CEE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96974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A41A6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9643C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B2F90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A1BF0B2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EE4555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Strept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68FE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D2AF8A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491A21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04BE2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AFF979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A664E6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1DA7CC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5F1D82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FE3EC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9BA9C9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715962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2E65C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904718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84B5F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044C43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928D19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FC821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18759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146400A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B7964C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1CE26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26E37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F0EF5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0DA4E4D7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EDA6B2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Tanner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20BFD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6BCE3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DD379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4E2B2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7DC611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C86940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1E9284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8BC23C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4B59BA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203F8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E315E2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6F4F42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E473F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62C2E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DDD4B0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D941D4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34803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2894A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ADAB09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2B665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6E4ED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D33E2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0388D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</w:tr>
      <w:tr w:rsidR="00711D1F" w:rsidRPr="00933E87" w14:paraId="1789FD89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BCBF3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Unclassified_Clostrid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BD37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8EC39D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97312F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EAB7A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37CDD8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84AA74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30053F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6EA115C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4CD22E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CBFAC0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037CC1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79E04C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42AC98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82C59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BE41C5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20C6B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9745DD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4077D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44152A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90DE1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92161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65671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3099D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05E8D94E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D027FE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Unclassified_Clostridial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B101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EC533D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E63D2F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6A14FB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57C986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7EF1E0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B60BDE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9611C7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8D858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94766F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34658B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CC7354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153F73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3F5CE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2DB1F8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B550DD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014A8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95BB5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5840FAA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FDDCB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DA11A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E4A4B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8FC0E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7797DE0B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E54852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Unclassified_Coriobacterial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45A7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DF578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D2EB1A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36185E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F5A673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A35F4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2F2D98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5990CF6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370E8A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9A00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80EFA1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9D097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07FF9A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9998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7791A6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BF70A4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F533C3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39B05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B2EF9C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4324BE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95838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E4946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1D5D7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6EBD1BEF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2E4C33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Unclassified_Gastranaerophilal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2E124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97FE7C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AEBFA7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9F5598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478CB9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29272C2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ED4EAB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293E656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9C5B76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118C13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DB9C8B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B566EA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DE093E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97C3F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18459E8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1DFFCB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EF81A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4DB6D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6B6C216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E4A81A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5D9D1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6073F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4E9BD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6825F830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E58CD8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Unclassified_Mollicutes_RF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591F6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16593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E6A09D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50976E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723029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52714B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751F98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7EDFB75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7888C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82B78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DC7BC9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9BB59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A91500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B8A41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D7AF3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0DC286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905D19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46DBE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4C6F40C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313EE0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EA03C9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406A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3C08A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A74145A" w14:textId="77777777" w:rsidTr="00374E40">
        <w:trPr>
          <w:trHeight w:val="22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AF48BE" w14:textId="77777777" w:rsidR="00711D1F" w:rsidRPr="00933E87" w:rsidRDefault="00711D1F" w:rsidP="00EC3623">
            <w:pPr>
              <w:jc w:val="center"/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933E87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Unclassified_Rhodospirillal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66BC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E27BF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4BA095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06512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646EF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101776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04EB8C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0713AEFF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92D140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66FF0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752944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60E138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50FBEF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1DE7E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2E56E24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33E21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F7632FA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8E5C6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31" w:type="dxa"/>
            <w:shd w:val="clear" w:color="auto" w:fill="auto"/>
            <w:noWrap/>
            <w:vAlign w:val="center"/>
            <w:hideMark/>
          </w:tcPr>
          <w:p w14:paraId="347B2B5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43984B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A616F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CC9099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D4094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0</w:t>
            </w:r>
          </w:p>
        </w:tc>
      </w:tr>
      <w:tr w:rsidR="00711D1F" w:rsidRPr="00933E87" w14:paraId="15CBA35D" w14:textId="77777777" w:rsidTr="00374E40">
        <w:trPr>
          <w:trHeight w:val="227"/>
        </w:trPr>
        <w:tc>
          <w:tcPr>
            <w:tcW w:w="1560" w:type="dxa"/>
            <w:shd w:val="clear" w:color="auto" w:fill="BFBFBF" w:themeFill="background1" w:themeFillShade="BF"/>
            <w:noWrap/>
            <w:vAlign w:val="center"/>
            <w:hideMark/>
          </w:tcPr>
          <w:p w14:paraId="723D7F5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S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3C4ADA6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15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1EA8E135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4FD46E8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23A19E7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0A4A130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286" w:type="dxa"/>
            <w:shd w:val="clear" w:color="auto" w:fill="BFBFBF" w:themeFill="background1" w:themeFillShade="BF"/>
            <w:noWrap/>
            <w:vAlign w:val="center"/>
            <w:hideMark/>
          </w:tcPr>
          <w:p w14:paraId="56C7CEED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4A5A3177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79</w:t>
            </w:r>
          </w:p>
        </w:tc>
        <w:tc>
          <w:tcPr>
            <w:tcW w:w="256" w:type="dxa"/>
            <w:shd w:val="clear" w:color="auto" w:fill="BFBFBF" w:themeFill="background1" w:themeFillShade="BF"/>
            <w:noWrap/>
            <w:vAlign w:val="center"/>
            <w:hideMark/>
          </w:tcPr>
          <w:p w14:paraId="0128742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07FBDDEC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647D689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3A228DF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5AACE66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798" w:type="dxa"/>
            <w:shd w:val="clear" w:color="auto" w:fill="BFBFBF" w:themeFill="background1" w:themeFillShade="BF"/>
            <w:noWrap/>
            <w:vAlign w:val="center"/>
            <w:hideMark/>
          </w:tcPr>
          <w:p w14:paraId="360F63DE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  <w:hideMark/>
          </w:tcPr>
          <w:p w14:paraId="077717D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242" w:type="dxa"/>
            <w:shd w:val="clear" w:color="auto" w:fill="BFBFBF" w:themeFill="background1" w:themeFillShade="BF"/>
            <w:noWrap/>
            <w:vAlign w:val="center"/>
            <w:hideMark/>
          </w:tcPr>
          <w:p w14:paraId="7ED94A12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0FB87A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283" w:type="dxa"/>
            <w:shd w:val="clear" w:color="auto" w:fill="BFBFBF" w:themeFill="background1" w:themeFillShade="BF"/>
            <w:noWrap/>
            <w:vAlign w:val="center"/>
            <w:hideMark/>
          </w:tcPr>
          <w:p w14:paraId="7C8F0553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  <w:hideMark/>
          </w:tcPr>
          <w:p w14:paraId="15CC3944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331" w:type="dxa"/>
            <w:shd w:val="clear" w:color="auto" w:fill="BFBFBF" w:themeFill="background1" w:themeFillShade="BF"/>
            <w:noWrap/>
            <w:vAlign w:val="center"/>
            <w:hideMark/>
          </w:tcPr>
          <w:p w14:paraId="56BD9FC6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43A74001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  <w:hideMark/>
          </w:tcPr>
          <w:p w14:paraId="024F2E60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  <w:hideMark/>
          </w:tcPr>
          <w:p w14:paraId="32B2BB58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236" w:type="dxa"/>
            <w:shd w:val="clear" w:color="auto" w:fill="BFBFBF" w:themeFill="background1" w:themeFillShade="BF"/>
            <w:noWrap/>
            <w:vAlign w:val="center"/>
            <w:hideMark/>
          </w:tcPr>
          <w:p w14:paraId="0DC9E7BB" w14:textId="77777777" w:rsidR="00711D1F" w:rsidRPr="00933E87" w:rsidRDefault="00711D1F" w:rsidP="00EC3623">
            <w:pPr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933E87">
              <w:rPr>
                <w:rFonts w:ascii="Calibri" w:hAnsi="Calibri"/>
                <w:color w:val="000000"/>
                <w:sz w:val="13"/>
                <w:szCs w:val="13"/>
              </w:rPr>
              <w:t>21</w:t>
            </w:r>
          </w:p>
        </w:tc>
      </w:tr>
    </w:tbl>
    <w:p w14:paraId="678DD25A" w14:textId="77777777" w:rsidR="007D2BA3" w:rsidRDefault="00374E40">
      <w:bookmarkStart w:id="0" w:name="_GoBack"/>
      <w:bookmarkEnd w:id="0"/>
    </w:p>
    <w:sectPr w:rsidR="007D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jc3NDc0NLUwNjRS0lEKTi0uzszPAykwrAUARTs4EywAAAA="/>
  </w:docVars>
  <w:rsids>
    <w:rsidRoot w:val="00711D1F"/>
    <w:rsid w:val="00374E40"/>
    <w:rsid w:val="003849CF"/>
    <w:rsid w:val="00711D1F"/>
    <w:rsid w:val="00A0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5C88"/>
  <w15:chartTrackingRefBased/>
  <w15:docId w15:val="{7E406962-F1BC-4C18-BC6E-D672DA137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1D1F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D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D1F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11D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1D1F"/>
    <w:rPr>
      <w:color w:val="954F72"/>
      <w:u w:val="single"/>
    </w:rPr>
  </w:style>
  <w:style w:type="paragraph" w:customStyle="1" w:styleId="msonormal0">
    <w:name w:val="msonormal"/>
    <w:basedOn w:val="Normal"/>
    <w:rsid w:val="00711D1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11D1F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711D1F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711D1F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711D1F"/>
    <w:pPr>
      <w:spacing w:before="100" w:beforeAutospacing="1" w:after="100" w:afterAutospacing="1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11D1F"/>
  </w:style>
  <w:style w:type="paragraph" w:customStyle="1" w:styleId="Default">
    <w:name w:val="Default"/>
    <w:rsid w:val="00711D1F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711D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1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D1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11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Liu, Zhigang</cp:lastModifiedBy>
  <cp:revision>2</cp:revision>
  <dcterms:created xsi:type="dcterms:W3CDTF">2020-10-09T17:21:00Z</dcterms:created>
  <dcterms:modified xsi:type="dcterms:W3CDTF">2020-10-09T17:38:00Z</dcterms:modified>
</cp:coreProperties>
</file>